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44F2A" w14:textId="77777777" w:rsidR="005C2B5D" w:rsidRDefault="005C2B5D" w:rsidP="005C2B5D">
      <w:bookmarkStart w:id="0" w:name="_GoBack"/>
      <w:bookmarkEnd w:id="0"/>
      <w:r>
        <w:rPr>
          <w:b/>
          <w:bCs/>
        </w:rPr>
        <w:t xml:space="preserve">S2 Table. </w:t>
      </w:r>
      <w:r w:rsidRPr="00FD55B1">
        <w:t>Percent of births missing key variables by country</w:t>
      </w:r>
    </w:p>
    <w:tbl>
      <w:tblPr>
        <w:tblW w:w="11610" w:type="dxa"/>
        <w:tblLayout w:type="fixed"/>
        <w:tblLook w:val="04A0" w:firstRow="1" w:lastRow="0" w:firstColumn="1" w:lastColumn="0" w:noHBand="0" w:noVBand="1"/>
      </w:tblPr>
      <w:tblGrid>
        <w:gridCol w:w="1824"/>
        <w:gridCol w:w="876"/>
        <w:gridCol w:w="900"/>
        <w:gridCol w:w="1080"/>
        <w:gridCol w:w="1080"/>
        <w:gridCol w:w="1080"/>
        <w:gridCol w:w="1080"/>
        <w:gridCol w:w="810"/>
        <w:gridCol w:w="810"/>
        <w:gridCol w:w="900"/>
        <w:gridCol w:w="1170"/>
      </w:tblGrid>
      <w:tr w:rsidR="005C2B5D" w:rsidRPr="0015096F" w14:paraId="55CE55CD" w14:textId="77777777" w:rsidTr="00C35A28">
        <w:trPr>
          <w:trHeight w:val="320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D88D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947F9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Death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28DA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Birth 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F450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Small at bir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4E9E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>
              <w:rPr>
                <w:rFonts w:ascii="Times Roman" w:hAnsi="Times Roman"/>
                <w:color w:val="000000"/>
                <w:sz w:val="21"/>
                <w:szCs w:val="21"/>
              </w:rPr>
              <w:t>Antenatal care</w:t>
            </w: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 xml:space="preserve"> visi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3EE05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Multi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21DD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Maternal A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2F248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Urba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56336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First bir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EB28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Birth interv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1D85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Education</w:t>
            </w:r>
          </w:p>
        </w:tc>
      </w:tr>
      <w:tr w:rsidR="005C2B5D" w:rsidRPr="0015096F" w14:paraId="589E9ED8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52F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Afghanist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728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7DF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D13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AB3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EB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0EE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60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AB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1A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7C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C90360B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979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Angol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B1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D9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95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02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793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84F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06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BBF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8C1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42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493C4EC2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10B9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Banglades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630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950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D4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8AD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FF7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71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746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016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EF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D18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16384F5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816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Beni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52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450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EF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90F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0A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169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B53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F41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ECC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69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736DCF9B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5B09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Burkina Fas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2C4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837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C2C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B0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51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B6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75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9C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B1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27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2094E7AC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559C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Burund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158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C9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C6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CCA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FE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592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A6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581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4A4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F7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09679977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85DB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Camero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EA4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60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ED6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88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0A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82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C8C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2E2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F9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FF0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347F7CD8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45F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Cha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EE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14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1A2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25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A44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CA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966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0F5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45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846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36825EDC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2AC3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Congo, Dem. Rep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287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753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40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B5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170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EF4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21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92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90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70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62A07E5F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E88D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Congo, Rep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FC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42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D16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1B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4E4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EB6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1C9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4C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2E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FF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5BB7A01A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E797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Côte d'Ivoi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66F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D2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D7C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9B8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405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241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32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EE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034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39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67AF5068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F65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Ethiop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96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0A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B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D8A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787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87A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1FB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31C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DB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27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2E09CC42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8550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Gab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3E9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36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C11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688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BC1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AA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C5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3BD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1D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B4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073571D2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CC2E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Ghan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D02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96D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BFC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1C2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868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18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9A8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9A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93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D7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4B498F63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29A2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Guine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E2F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4D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2E8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20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14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46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B66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77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D47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10E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39C13AD2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B383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Ind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DA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43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6D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62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3DD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B0C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C2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4E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414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23C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7601B7EA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69A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Keny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F36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2E2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EE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17E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635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CE7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2DC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0C0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F2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BC8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07451920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367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Lesoth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B8F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16A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A60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46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96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EB4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09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BE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7CD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6B4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93A7883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90D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Libe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329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41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28F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007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DA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E43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F3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32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5BE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DFC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256F8DFB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FB4D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Madagasca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E4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37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B7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8A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1F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9C4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363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C1B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06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8D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3A96F115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A528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Malaw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A9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57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EE5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711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B8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299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10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867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8D8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FEE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AD4D6F6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48F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Mal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1B4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1B4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8FD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208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59F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0A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EF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E0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6E9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5CB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31A67482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6638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Mozambiqu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DC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A8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4D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3F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BE3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1A4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2F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2B8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A25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EF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6184DA28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7AB6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Namib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900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41D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C56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7EB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45A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2E4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372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F8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865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0C2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00622775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DE5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Nep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59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18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AA4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78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30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7F7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F4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DBC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185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950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6DA49BA6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4EC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Nig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BC0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5B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CC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09B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9D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86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89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18B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7C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16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35CC4EED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2158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lastRenderedPageBreak/>
              <w:t>Niger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187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65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569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57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1C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F49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071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6F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60A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B05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DC63ABE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B8F4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Pakist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673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BB0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CD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6D3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E6E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767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AC6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844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CF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830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7AE71D3B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5726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Rwand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B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356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6C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D9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DB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59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99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666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A19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D05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E0B1D3B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909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Senega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A79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84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C71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75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00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81C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FF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DC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5B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3BE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AD430C1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421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Sierra Leon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BB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0C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E5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F9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E17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C6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2B8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BEE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3E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30F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4058FA34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3AB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Swazila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2D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202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77E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0D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52B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6762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53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8C3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A8D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326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088FC274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73BC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Tanzan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AC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491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D2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D39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FD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A5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9AD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01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30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63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00458897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9C6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Tog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3C2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B27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09D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81E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F9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2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75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62B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77C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21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752F6020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27B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Ugand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FF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2606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F1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87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03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CAC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9EC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803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160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4F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4158C8F1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A383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Zambi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A40B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1077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03D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80D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5A8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5C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2FA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0DA1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0BF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F43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  <w:tr w:rsidR="005C2B5D" w:rsidRPr="0015096F" w14:paraId="18C6128B" w14:textId="77777777" w:rsidTr="00C35A28">
        <w:trPr>
          <w:trHeight w:val="320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A9F5" w14:textId="77777777" w:rsidR="005C2B5D" w:rsidRPr="0015096F" w:rsidRDefault="005C2B5D" w:rsidP="00C35A28">
            <w:pPr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Zimbabw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1DEC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D8F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A525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4A5E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4CE6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AEC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5AC4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F3D0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8278A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9CB9" w14:textId="77777777" w:rsidR="005C2B5D" w:rsidRPr="0015096F" w:rsidRDefault="005C2B5D" w:rsidP="00C35A28">
            <w:pPr>
              <w:jc w:val="right"/>
              <w:rPr>
                <w:rFonts w:ascii="Times Roman" w:hAnsi="Times Roman"/>
                <w:color w:val="000000"/>
                <w:sz w:val="21"/>
                <w:szCs w:val="21"/>
              </w:rPr>
            </w:pPr>
            <w:r w:rsidRPr="0015096F">
              <w:rPr>
                <w:rFonts w:ascii="Times Roman" w:hAnsi="Times Roman"/>
                <w:color w:val="000000"/>
                <w:sz w:val="21"/>
                <w:szCs w:val="21"/>
              </w:rPr>
              <w:t>0%</w:t>
            </w:r>
          </w:p>
        </w:tc>
      </w:tr>
    </w:tbl>
    <w:p w14:paraId="5A47066E" w14:textId="77777777" w:rsidR="004F7D46" w:rsidRDefault="004F7D46"/>
    <w:sectPr w:rsidR="004F7D46" w:rsidSect="005C2B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ތ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5D"/>
    <w:rsid w:val="00003E9C"/>
    <w:rsid w:val="00004E17"/>
    <w:rsid w:val="00010FC7"/>
    <w:rsid w:val="000120EC"/>
    <w:rsid w:val="00020317"/>
    <w:rsid w:val="00021874"/>
    <w:rsid w:val="00026DBA"/>
    <w:rsid w:val="00035293"/>
    <w:rsid w:val="00035D10"/>
    <w:rsid w:val="000405DD"/>
    <w:rsid w:val="00040A31"/>
    <w:rsid w:val="00041C0E"/>
    <w:rsid w:val="00043B2C"/>
    <w:rsid w:val="00047736"/>
    <w:rsid w:val="000564BC"/>
    <w:rsid w:val="00057B90"/>
    <w:rsid w:val="00063948"/>
    <w:rsid w:val="00063A04"/>
    <w:rsid w:val="00066304"/>
    <w:rsid w:val="000678E8"/>
    <w:rsid w:val="00074548"/>
    <w:rsid w:val="000749D2"/>
    <w:rsid w:val="00080E40"/>
    <w:rsid w:val="0008222E"/>
    <w:rsid w:val="00084B68"/>
    <w:rsid w:val="00087250"/>
    <w:rsid w:val="00087A39"/>
    <w:rsid w:val="00092A97"/>
    <w:rsid w:val="000A2049"/>
    <w:rsid w:val="000B4DF3"/>
    <w:rsid w:val="000B4FAC"/>
    <w:rsid w:val="000B6C17"/>
    <w:rsid w:val="000B7335"/>
    <w:rsid w:val="000C7D1B"/>
    <w:rsid w:val="000D105D"/>
    <w:rsid w:val="000D2480"/>
    <w:rsid w:val="000D4B1C"/>
    <w:rsid w:val="000D4BAE"/>
    <w:rsid w:val="000D6ECF"/>
    <w:rsid w:val="000E0A53"/>
    <w:rsid w:val="000E145C"/>
    <w:rsid w:val="000E2040"/>
    <w:rsid w:val="000E385E"/>
    <w:rsid w:val="000F50F7"/>
    <w:rsid w:val="001037C9"/>
    <w:rsid w:val="00105F7C"/>
    <w:rsid w:val="00113C9B"/>
    <w:rsid w:val="001161D9"/>
    <w:rsid w:val="00117D1D"/>
    <w:rsid w:val="00126E74"/>
    <w:rsid w:val="001318B9"/>
    <w:rsid w:val="00140222"/>
    <w:rsid w:val="001414FC"/>
    <w:rsid w:val="0014593A"/>
    <w:rsid w:val="00151B07"/>
    <w:rsid w:val="0015534F"/>
    <w:rsid w:val="00164A51"/>
    <w:rsid w:val="00170ACB"/>
    <w:rsid w:val="00175776"/>
    <w:rsid w:val="00180266"/>
    <w:rsid w:val="00181F95"/>
    <w:rsid w:val="00182406"/>
    <w:rsid w:val="001825BE"/>
    <w:rsid w:val="001837B7"/>
    <w:rsid w:val="001914A4"/>
    <w:rsid w:val="001A2938"/>
    <w:rsid w:val="001A40EA"/>
    <w:rsid w:val="001A7403"/>
    <w:rsid w:val="001B11DA"/>
    <w:rsid w:val="001B14D2"/>
    <w:rsid w:val="001B18FC"/>
    <w:rsid w:val="001B3736"/>
    <w:rsid w:val="001B6CD3"/>
    <w:rsid w:val="001C70AE"/>
    <w:rsid w:val="001D0253"/>
    <w:rsid w:val="001D4A85"/>
    <w:rsid w:val="001D51EE"/>
    <w:rsid w:val="001E3069"/>
    <w:rsid w:val="001E5C2A"/>
    <w:rsid w:val="001F385F"/>
    <w:rsid w:val="001F7478"/>
    <w:rsid w:val="001F79D1"/>
    <w:rsid w:val="00200B18"/>
    <w:rsid w:val="0020247E"/>
    <w:rsid w:val="002028F4"/>
    <w:rsid w:val="00203772"/>
    <w:rsid w:val="00203B04"/>
    <w:rsid w:val="00203DD3"/>
    <w:rsid w:val="002074E1"/>
    <w:rsid w:val="0021021A"/>
    <w:rsid w:val="00211DD5"/>
    <w:rsid w:val="002175F3"/>
    <w:rsid w:val="00221144"/>
    <w:rsid w:val="00221D9E"/>
    <w:rsid w:val="0023266A"/>
    <w:rsid w:val="00233D00"/>
    <w:rsid w:val="00236E9D"/>
    <w:rsid w:val="00240B17"/>
    <w:rsid w:val="00245954"/>
    <w:rsid w:val="00246B6C"/>
    <w:rsid w:val="00247B77"/>
    <w:rsid w:val="002505DE"/>
    <w:rsid w:val="00253882"/>
    <w:rsid w:val="00261F66"/>
    <w:rsid w:val="00263D05"/>
    <w:rsid w:val="00264375"/>
    <w:rsid w:val="00266C3E"/>
    <w:rsid w:val="0027084D"/>
    <w:rsid w:val="00270E30"/>
    <w:rsid w:val="00275AE8"/>
    <w:rsid w:val="00282401"/>
    <w:rsid w:val="002824CC"/>
    <w:rsid w:val="00287123"/>
    <w:rsid w:val="00287C86"/>
    <w:rsid w:val="002937EC"/>
    <w:rsid w:val="00294177"/>
    <w:rsid w:val="0029787D"/>
    <w:rsid w:val="002A129A"/>
    <w:rsid w:val="002B0FA8"/>
    <w:rsid w:val="002B0FF9"/>
    <w:rsid w:val="002B4AFE"/>
    <w:rsid w:val="002C0A16"/>
    <w:rsid w:val="002C0E78"/>
    <w:rsid w:val="002C572D"/>
    <w:rsid w:val="002C7868"/>
    <w:rsid w:val="002D4924"/>
    <w:rsid w:val="002D572B"/>
    <w:rsid w:val="002D5B8B"/>
    <w:rsid w:val="002D6E27"/>
    <w:rsid w:val="002E3C6A"/>
    <w:rsid w:val="002F184F"/>
    <w:rsid w:val="002F2454"/>
    <w:rsid w:val="002F304E"/>
    <w:rsid w:val="002F38EA"/>
    <w:rsid w:val="002F4B9A"/>
    <w:rsid w:val="002F4E96"/>
    <w:rsid w:val="002F6DE7"/>
    <w:rsid w:val="00300DA1"/>
    <w:rsid w:val="00304A56"/>
    <w:rsid w:val="00305525"/>
    <w:rsid w:val="00314473"/>
    <w:rsid w:val="00314AF0"/>
    <w:rsid w:val="0032536F"/>
    <w:rsid w:val="0034049D"/>
    <w:rsid w:val="003454FE"/>
    <w:rsid w:val="00351406"/>
    <w:rsid w:val="00351E90"/>
    <w:rsid w:val="00354FC5"/>
    <w:rsid w:val="003550FE"/>
    <w:rsid w:val="00355380"/>
    <w:rsid w:val="00360B3A"/>
    <w:rsid w:val="003703D4"/>
    <w:rsid w:val="003710A1"/>
    <w:rsid w:val="00373A61"/>
    <w:rsid w:val="00373C02"/>
    <w:rsid w:val="00374F84"/>
    <w:rsid w:val="00375F42"/>
    <w:rsid w:val="00383085"/>
    <w:rsid w:val="00384DDF"/>
    <w:rsid w:val="003871D0"/>
    <w:rsid w:val="003939AC"/>
    <w:rsid w:val="003A1DD8"/>
    <w:rsid w:val="003A5552"/>
    <w:rsid w:val="003B2626"/>
    <w:rsid w:val="003B3430"/>
    <w:rsid w:val="003B3FF1"/>
    <w:rsid w:val="003B56C7"/>
    <w:rsid w:val="003B7D45"/>
    <w:rsid w:val="003C224E"/>
    <w:rsid w:val="003C3CD9"/>
    <w:rsid w:val="003C5040"/>
    <w:rsid w:val="003C5B0D"/>
    <w:rsid w:val="003C7EBE"/>
    <w:rsid w:val="003D06E3"/>
    <w:rsid w:val="003D62CA"/>
    <w:rsid w:val="003D78C2"/>
    <w:rsid w:val="003E0165"/>
    <w:rsid w:val="003E51E2"/>
    <w:rsid w:val="003E7E2F"/>
    <w:rsid w:val="003F2199"/>
    <w:rsid w:val="003F2AB4"/>
    <w:rsid w:val="003F5DCE"/>
    <w:rsid w:val="004014F5"/>
    <w:rsid w:val="00410B6C"/>
    <w:rsid w:val="0041202A"/>
    <w:rsid w:val="00420B73"/>
    <w:rsid w:val="00422236"/>
    <w:rsid w:val="00425BEC"/>
    <w:rsid w:val="004335E7"/>
    <w:rsid w:val="00435986"/>
    <w:rsid w:val="004441DC"/>
    <w:rsid w:val="00444A28"/>
    <w:rsid w:val="00445558"/>
    <w:rsid w:val="00446C16"/>
    <w:rsid w:val="0045174E"/>
    <w:rsid w:val="00457D99"/>
    <w:rsid w:val="004601A8"/>
    <w:rsid w:val="00460AE4"/>
    <w:rsid w:val="00461361"/>
    <w:rsid w:val="0046241B"/>
    <w:rsid w:val="00476B6A"/>
    <w:rsid w:val="00477ADF"/>
    <w:rsid w:val="00480C99"/>
    <w:rsid w:val="00483F6C"/>
    <w:rsid w:val="00486579"/>
    <w:rsid w:val="00494C6A"/>
    <w:rsid w:val="004A5919"/>
    <w:rsid w:val="004A76C1"/>
    <w:rsid w:val="004B152E"/>
    <w:rsid w:val="004B44C1"/>
    <w:rsid w:val="004C0B2B"/>
    <w:rsid w:val="004C1D82"/>
    <w:rsid w:val="004C1FA6"/>
    <w:rsid w:val="004C3F9A"/>
    <w:rsid w:val="004C60D1"/>
    <w:rsid w:val="004C7C9D"/>
    <w:rsid w:val="004D1473"/>
    <w:rsid w:val="004D293A"/>
    <w:rsid w:val="004D51EB"/>
    <w:rsid w:val="004D6CFB"/>
    <w:rsid w:val="004E1FC1"/>
    <w:rsid w:val="004E763C"/>
    <w:rsid w:val="004F13BE"/>
    <w:rsid w:val="004F28A0"/>
    <w:rsid w:val="004F2C56"/>
    <w:rsid w:val="004F7D46"/>
    <w:rsid w:val="0050751F"/>
    <w:rsid w:val="005102BA"/>
    <w:rsid w:val="00512DB2"/>
    <w:rsid w:val="005133B2"/>
    <w:rsid w:val="00516EA3"/>
    <w:rsid w:val="00526A83"/>
    <w:rsid w:val="005332A4"/>
    <w:rsid w:val="005345C6"/>
    <w:rsid w:val="00542A05"/>
    <w:rsid w:val="00552053"/>
    <w:rsid w:val="005520E7"/>
    <w:rsid w:val="00554C55"/>
    <w:rsid w:val="00566970"/>
    <w:rsid w:val="005727E2"/>
    <w:rsid w:val="00573266"/>
    <w:rsid w:val="00576277"/>
    <w:rsid w:val="005819E2"/>
    <w:rsid w:val="005855FA"/>
    <w:rsid w:val="00585D4F"/>
    <w:rsid w:val="00590372"/>
    <w:rsid w:val="005A0CA6"/>
    <w:rsid w:val="005A0E1B"/>
    <w:rsid w:val="005A24C9"/>
    <w:rsid w:val="005A27F4"/>
    <w:rsid w:val="005A55FF"/>
    <w:rsid w:val="005B3144"/>
    <w:rsid w:val="005C2B5D"/>
    <w:rsid w:val="005C743C"/>
    <w:rsid w:val="005C769B"/>
    <w:rsid w:val="005E69E7"/>
    <w:rsid w:val="005F54A1"/>
    <w:rsid w:val="006015DE"/>
    <w:rsid w:val="0060525C"/>
    <w:rsid w:val="006056E8"/>
    <w:rsid w:val="006064D0"/>
    <w:rsid w:val="00614696"/>
    <w:rsid w:val="00614994"/>
    <w:rsid w:val="0062233D"/>
    <w:rsid w:val="00631846"/>
    <w:rsid w:val="00634234"/>
    <w:rsid w:val="00642B05"/>
    <w:rsid w:val="00645026"/>
    <w:rsid w:val="00646A75"/>
    <w:rsid w:val="00647D25"/>
    <w:rsid w:val="00655190"/>
    <w:rsid w:val="0065597A"/>
    <w:rsid w:val="00666744"/>
    <w:rsid w:val="00670B2C"/>
    <w:rsid w:val="0069082A"/>
    <w:rsid w:val="00694C30"/>
    <w:rsid w:val="006A2B4D"/>
    <w:rsid w:val="006A2F2B"/>
    <w:rsid w:val="006B45FB"/>
    <w:rsid w:val="006C4E24"/>
    <w:rsid w:val="006C6CFA"/>
    <w:rsid w:val="006D28E1"/>
    <w:rsid w:val="006D35B6"/>
    <w:rsid w:val="006D567A"/>
    <w:rsid w:val="006D5802"/>
    <w:rsid w:val="006E052C"/>
    <w:rsid w:val="006E10D2"/>
    <w:rsid w:val="006E7B0F"/>
    <w:rsid w:val="006F1A18"/>
    <w:rsid w:val="006F560A"/>
    <w:rsid w:val="006F5B9C"/>
    <w:rsid w:val="00700D53"/>
    <w:rsid w:val="0070609C"/>
    <w:rsid w:val="00706327"/>
    <w:rsid w:val="00707D95"/>
    <w:rsid w:val="00710862"/>
    <w:rsid w:val="00723FFA"/>
    <w:rsid w:val="00731723"/>
    <w:rsid w:val="00734FB3"/>
    <w:rsid w:val="007366A2"/>
    <w:rsid w:val="00737378"/>
    <w:rsid w:val="007408F4"/>
    <w:rsid w:val="0074158E"/>
    <w:rsid w:val="00741E14"/>
    <w:rsid w:val="00742112"/>
    <w:rsid w:val="007456DC"/>
    <w:rsid w:val="00746372"/>
    <w:rsid w:val="00753A5B"/>
    <w:rsid w:val="00753DEB"/>
    <w:rsid w:val="0075569C"/>
    <w:rsid w:val="007556A7"/>
    <w:rsid w:val="00760FA9"/>
    <w:rsid w:val="00761E5D"/>
    <w:rsid w:val="007630D0"/>
    <w:rsid w:val="00763504"/>
    <w:rsid w:val="007643D0"/>
    <w:rsid w:val="00771842"/>
    <w:rsid w:val="007857EF"/>
    <w:rsid w:val="00792EB2"/>
    <w:rsid w:val="00793102"/>
    <w:rsid w:val="007937E9"/>
    <w:rsid w:val="007949A5"/>
    <w:rsid w:val="007976BD"/>
    <w:rsid w:val="007A0CF7"/>
    <w:rsid w:val="007A1C0A"/>
    <w:rsid w:val="007A3684"/>
    <w:rsid w:val="007A691E"/>
    <w:rsid w:val="007B46D6"/>
    <w:rsid w:val="007B64E0"/>
    <w:rsid w:val="007B726E"/>
    <w:rsid w:val="007B7D80"/>
    <w:rsid w:val="007C0F5E"/>
    <w:rsid w:val="007C181E"/>
    <w:rsid w:val="007C23C9"/>
    <w:rsid w:val="007C3B91"/>
    <w:rsid w:val="007C50D2"/>
    <w:rsid w:val="007C5A19"/>
    <w:rsid w:val="007D1150"/>
    <w:rsid w:val="007D1B7F"/>
    <w:rsid w:val="007D2D9A"/>
    <w:rsid w:val="007D4AD5"/>
    <w:rsid w:val="007D51BA"/>
    <w:rsid w:val="007E03C8"/>
    <w:rsid w:val="007E0EAE"/>
    <w:rsid w:val="007E164A"/>
    <w:rsid w:val="007E1DCC"/>
    <w:rsid w:val="007E40AB"/>
    <w:rsid w:val="007E470B"/>
    <w:rsid w:val="007F08E1"/>
    <w:rsid w:val="007F0A09"/>
    <w:rsid w:val="007F3AB5"/>
    <w:rsid w:val="007F4536"/>
    <w:rsid w:val="007F591F"/>
    <w:rsid w:val="00800B4A"/>
    <w:rsid w:val="008026EF"/>
    <w:rsid w:val="008043F3"/>
    <w:rsid w:val="00804F1F"/>
    <w:rsid w:val="00810F0F"/>
    <w:rsid w:val="0081573E"/>
    <w:rsid w:val="00822A71"/>
    <w:rsid w:val="00822AAC"/>
    <w:rsid w:val="008249CB"/>
    <w:rsid w:val="008264C0"/>
    <w:rsid w:val="00826A3B"/>
    <w:rsid w:val="008278F1"/>
    <w:rsid w:val="008371A9"/>
    <w:rsid w:val="00842562"/>
    <w:rsid w:val="00842892"/>
    <w:rsid w:val="00845039"/>
    <w:rsid w:val="00847CD6"/>
    <w:rsid w:val="008532AB"/>
    <w:rsid w:val="008659BC"/>
    <w:rsid w:val="00872AD2"/>
    <w:rsid w:val="00873C9C"/>
    <w:rsid w:val="0087667B"/>
    <w:rsid w:val="00882523"/>
    <w:rsid w:val="008838E3"/>
    <w:rsid w:val="00887265"/>
    <w:rsid w:val="008933AC"/>
    <w:rsid w:val="008A39B9"/>
    <w:rsid w:val="008A4971"/>
    <w:rsid w:val="008A51C6"/>
    <w:rsid w:val="008A64E7"/>
    <w:rsid w:val="008B193E"/>
    <w:rsid w:val="008C28F4"/>
    <w:rsid w:val="008C3CC0"/>
    <w:rsid w:val="008C530B"/>
    <w:rsid w:val="008C6BD4"/>
    <w:rsid w:val="008D44D9"/>
    <w:rsid w:val="008D4C3F"/>
    <w:rsid w:val="008D6D16"/>
    <w:rsid w:val="008E10BA"/>
    <w:rsid w:val="008E14B4"/>
    <w:rsid w:val="008E1B1E"/>
    <w:rsid w:val="008E3020"/>
    <w:rsid w:val="008E4EB9"/>
    <w:rsid w:val="008E6487"/>
    <w:rsid w:val="008F117C"/>
    <w:rsid w:val="008F146F"/>
    <w:rsid w:val="008F2B1D"/>
    <w:rsid w:val="008F3B0E"/>
    <w:rsid w:val="008F50AE"/>
    <w:rsid w:val="008F72B8"/>
    <w:rsid w:val="00905BB2"/>
    <w:rsid w:val="0092298B"/>
    <w:rsid w:val="00922D70"/>
    <w:rsid w:val="0093076B"/>
    <w:rsid w:val="009354F5"/>
    <w:rsid w:val="00936842"/>
    <w:rsid w:val="009527DC"/>
    <w:rsid w:val="009549C7"/>
    <w:rsid w:val="0095684F"/>
    <w:rsid w:val="00961695"/>
    <w:rsid w:val="00965079"/>
    <w:rsid w:val="0096665A"/>
    <w:rsid w:val="00967E63"/>
    <w:rsid w:val="00981749"/>
    <w:rsid w:val="0098369A"/>
    <w:rsid w:val="009839A6"/>
    <w:rsid w:val="00984051"/>
    <w:rsid w:val="00985BCB"/>
    <w:rsid w:val="0099223C"/>
    <w:rsid w:val="009926E9"/>
    <w:rsid w:val="00995919"/>
    <w:rsid w:val="00996CF5"/>
    <w:rsid w:val="009A56BD"/>
    <w:rsid w:val="009B03FF"/>
    <w:rsid w:val="009B1609"/>
    <w:rsid w:val="009B2E4F"/>
    <w:rsid w:val="009B33B4"/>
    <w:rsid w:val="009B38DC"/>
    <w:rsid w:val="009B4098"/>
    <w:rsid w:val="009B78B8"/>
    <w:rsid w:val="009C74E8"/>
    <w:rsid w:val="009D0ECE"/>
    <w:rsid w:val="009D68BB"/>
    <w:rsid w:val="009E72BA"/>
    <w:rsid w:val="009F0935"/>
    <w:rsid w:val="009F2A44"/>
    <w:rsid w:val="009F44B8"/>
    <w:rsid w:val="009F79E2"/>
    <w:rsid w:val="00A00D88"/>
    <w:rsid w:val="00A0244D"/>
    <w:rsid w:val="00A02578"/>
    <w:rsid w:val="00A11876"/>
    <w:rsid w:val="00A12EF2"/>
    <w:rsid w:val="00A13C82"/>
    <w:rsid w:val="00A23244"/>
    <w:rsid w:val="00A270E9"/>
    <w:rsid w:val="00A4296F"/>
    <w:rsid w:val="00A42BEB"/>
    <w:rsid w:val="00A442DA"/>
    <w:rsid w:val="00A45D07"/>
    <w:rsid w:val="00A50554"/>
    <w:rsid w:val="00A50602"/>
    <w:rsid w:val="00A50666"/>
    <w:rsid w:val="00A61363"/>
    <w:rsid w:val="00A61614"/>
    <w:rsid w:val="00A67507"/>
    <w:rsid w:val="00A74AFA"/>
    <w:rsid w:val="00A76B43"/>
    <w:rsid w:val="00A81EA3"/>
    <w:rsid w:val="00A82194"/>
    <w:rsid w:val="00A874B7"/>
    <w:rsid w:val="00A90418"/>
    <w:rsid w:val="00A92837"/>
    <w:rsid w:val="00A94EA2"/>
    <w:rsid w:val="00A95B95"/>
    <w:rsid w:val="00A977A2"/>
    <w:rsid w:val="00AA1685"/>
    <w:rsid w:val="00AB0934"/>
    <w:rsid w:val="00AB3DCE"/>
    <w:rsid w:val="00AC0553"/>
    <w:rsid w:val="00AC296B"/>
    <w:rsid w:val="00AC7B35"/>
    <w:rsid w:val="00AD27C2"/>
    <w:rsid w:val="00AE2785"/>
    <w:rsid w:val="00AE2AB1"/>
    <w:rsid w:val="00AE51F6"/>
    <w:rsid w:val="00AE53C2"/>
    <w:rsid w:val="00AE53D2"/>
    <w:rsid w:val="00AF151F"/>
    <w:rsid w:val="00AF2894"/>
    <w:rsid w:val="00AF78C5"/>
    <w:rsid w:val="00B03BDB"/>
    <w:rsid w:val="00B06EEA"/>
    <w:rsid w:val="00B14961"/>
    <w:rsid w:val="00B207BC"/>
    <w:rsid w:val="00B21410"/>
    <w:rsid w:val="00B23E2E"/>
    <w:rsid w:val="00B35DA9"/>
    <w:rsid w:val="00B41E01"/>
    <w:rsid w:val="00B425F1"/>
    <w:rsid w:val="00B4285C"/>
    <w:rsid w:val="00B42C2C"/>
    <w:rsid w:val="00B457C7"/>
    <w:rsid w:val="00B47740"/>
    <w:rsid w:val="00B500D3"/>
    <w:rsid w:val="00B5666E"/>
    <w:rsid w:val="00B57693"/>
    <w:rsid w:val="00B6425B"/>
    <w:rsid w:val="00B76417"/>
    <w:rsid w:val="00B76CEB"/>
    <w:rsid w:val="00B81D4E"/>
    <w:rsid w:val="00B85525"/>
    <w:rsid w:val="00B871A0"/>
    <w:rsid w:val="00B87B02"/>
    <w:rsid w:val="00BA07BE"/>
    <w:rsid w:val="00BA13B2"/>
    <w:rsid w:val="00BA2593"/>
    <w:rsid w:val="00BA46DE"/>
    <w:rsid w:val="00BA7C9B"/>
    <w:rsid w:val="00BB342A"/>
    <w:rsid w:val="00BB3BF2"/>
    <w:rsid w:val="00BB5B4C"/>
    <w:rsid w:val="00BB5E0E"/>
    <w:rsid w:val="00BB69A8"/>
    <w:rsid w:val="00BC2CF8"/>
    <w:rsid w:val="00BC7376"/>
    <w:rsid w:val="00BD0F9B"/>
    <w:rsid w:val="00BD2A26"/>
    <w:rsid w:val="00BD4465"/>
    <w:rsid w:val="00BD69EC"/>
    <w:rsid w:val="00BE7016"/>
    <w:rsid w:val="00BE7BF7"/>
    <w:rsid w:val="00BF3016"/>
    <w:rsid w:val="00BF49BC"/>
    <w:rsid w:val="00BF7489"/>
    <w:rsid w:val="00C06727"/>
    <w:rsid w:val="00C13FBA"/>
    <w:rsid w:val="00C258E5"/>
    <w:rsid w:val="00C27CBA"/>
    <w:rsid w:val="00C33AC3"/>
    <w:rsid w:val="00C33DA9"/>
    <w:rsid w:val="00C44BFB"/>
    <w:rsid w:val="00C5386C"/>
    <w:rsid w:val="00C60049"/>
    <w:rsid w:val="00C60FC4"/>
    <w:rsid w:val="00C6361A"/>
    <w:rsid w:val="00C760F9"/>
    <w:rsid w:val="00C80457"/>
    <w:rsid w:val="00C81317"/>
    <w:rsid w:val="00C840D2"/>
    <w:rsid w:val="00C843F0"/>
    <w:rsid w:val="00C84593"/>
    <w:rsid w:val="00C8686E"/>
    <w:rsid w:val="00C94E99"/>
    <w:rsid w:val="00C96C43"/>
    <w:rsid w:val="00CA27B9"/>
    <w:rsid w:val="00CA50FA"/>
    <w:rsid w:val="00CA66A3"/>
    <w:rsid w:val="00CB33A7"/>
    <w:rsid w:val="00CB37C1"/>
    <w:rsid w:val="00CB4B3C"/>
    <w:rsid w:val="00CB77DA"/>
    <w:rsid w:val="00CC1893"/>
    <w:rsid w:val="00CC22B3"/>
    <w:rsid w:val="00CC464D"/>
    <w:rsid w:val="00CC7AF6"/>
    <w:rsid w:val="00CD1685"/>
    <w:rsid w:val="00CD2EB2"/>
    <w:rsid w:val="00CD54F0"/>
    <w:rsid w:val="00CF50B1"/>
    <w:rsid w:val="00CF60B3"/>
    <w:rsid w:val="00CF747A"/>
    <w:rsid w:val="00D0051F"/>
    <w:rsid w:val="00D014C2"/>
    <w:rsid w:val="00D043B9"/>
    <w:rsid w:val="00D04FCA"/>
    <w:rsid w:val="00D0573C"/>
    <w:rsid w:val="00D05BBB"/>
    <w:rsid w:val="00D13A24"/>
    <w:rsid w:val="00D236E6"/>
    <w:rsid w:val="00D239E9"/>
    <w:rsid w:val="00D30C4F"/>
    <w:rsid w:val="00D3150C"/>
    <w:rsid w:val="00D45936"/>
    <w:rsid w:val="00D45F65"/>
    <w:rsid w:val="00D46E53"/>
    <w:rsid w:val="00D51CA4"/>
    <w:rsid w:val="00D52E27"/>
    <w:rsid w:val="00D55067"/>
    <w:rsid w:val="00D5516B"/>
    <w:rsid w:val="00D60A00"/>
    <w:rsid w:val="00D62417"/>
    <w:rsid w:val="00D63EF7"/>
    <w:rsid w:val="00D65A0B"/>
    <w:rsid w:val="00D67F01"/>
    <w:rsid w:val="00D70B69"/>
    <w:rsid w:val="00D70F7E"/>
    <w:rsid w:val="00D720E8"/>
    <w:rsid w:val="00D72444"/>
    <w:rsid w:val="00D7372E"/>
    <w:rsid w:val="00D737AF"/>
    <w:rsid w:val="00D76454"/>
    <w:rsid w:val="00D76F2E"/>
    <w:rsid w:val="00D84D08"/>
    <w:rsid w:val="00D8688C"/>
    <w:rsid w:val="00D909FE"/>
    <w:rsid w:val="00D9280B"/>
    <w:rsid w:val="00D9471F"/>
    <w:rsid w:val="00D97787"/>
    <w:rsid w:val="00DA0BAF"/>
    <w:rsid w:val="00DA67F0"/>
    <w:rsid w:val="00DB1B3E"/>
    <w:rsid w:val="00DB461B"/>
    <w:rsid w:val="00DB55A9"/>
    <w:rsid w:val="00DB6202"/>
    <w:rsid w:val="00DC0FB2"/>
    <w:rsid w:val="00DC110F"/>
    <w:rsid w:val="00DC4859"/>
    <w:rsid w:val="00DD493A"/>
    <w:rsid w:val="00DD68BA"/>
    <w:rsid w:val="00DD6A13"/>
    <w:rsid w:val="00DF030E"/>
    <w:rsid w:val="00DF2C80"/>
    <w:rsid w:val="00DF39E9"/>
    <w:rsid w:val="00E041A8"/>
    <w:rsid w:val="00E04DF6"/>
    <w:rsid w:val="00E06EB1"/>
    <w:rsid w:val="00E0791B"/>
    <w:rsid w:val="00E10699"/>
    <w:rsid w:val="00E13024"/>
    <w:rsid w:val="00E13E20"/>
    <w:rsid w:val="00E150EF"/>
    <w:rsid w:val="00E21F54"/>
    <w:rsid w:val="00E256BA"/>
    <w:rsid w:val="00E27232"/>
    <w:rsid w:val="00E275F0"/>
    <w:rsid w:val="00E3217D"/>
    <w:rsid w:val="00E3257D"/>
    <w:rsid w:val="00E34D81"/>
    <w:rsid w:val="00E35603"/>
    <w:rsid w:val="00E35610"/>
    <w:rsid w:val="00E35BE3"/>
    <w:rsid w:val="00E4133D"/>
    <w:rsid w:val="00E50721"/>
    <w:rsid w:val="00E50C93"/>
    <w:rsid w:val="00E569D7"/>
    <w:rsid w:val="00E65CF4"/>
    <w:rsid w:val="00E65E63"/>
    <w:rsid w:val="00E66AD5"/>
    <w:rsid w:val="00E70C72"/>
    <w:rsid w:val="00E741DC"/>
    <w:rsid w:val="00E81BD7"/>
    <w:rsid w:val="00E82059"/>
    <w:rsid w:val="00E82EE9"/>
    <w:rsid w:val="00E86CB4"/>
    <w:rsid w:val="00E86F01"/>
    <w:rsid w:val="00E97757"/>
    <w:rsid w:val="00EA3692"/>
    <w:rsid w:val="00EA5870"/>
    <w:rsid w:val="00EA6F1B"/>
    <w:rsid w:val="00EB22BD"/>
    <w:rsid w:val="00EB5C24"/>
    <w:rsid w:val="00EB6AE0"/>
    <w:rsid w:val="00EC35ED"/>
    <w:rsid w:val="00EC5BBB"/>
    <w:rsid w:val="00EC74B0"/>
    <w:rsid w:val="00ED4B3A"/>
    <w:rsid w:val="00ED6289"/>
    <w:rsid w:val="00ED6789"/>
    <w:rsid w:val="00ED6D6F"/>
    <w:rsid w:val="00EE3E79"/>
    <w:rsid w:val="00EE593D"/>
    <w:rsid w:val="00EF231A"/>
    <w:rsid w:val="00F002C7"/>
    <w:rsid w:val="00F04178"/>
    <w:rsid w:val="00F041F8"/>
    <w:rsid w:val="00F13929"/>
    <w:rsid w:val="00F264F8"/>
    <w:rsid w:val="00F27E4B"/>
    <w:rsid w:val="00F31A1C"/>
    <w:rsid w:val="00F40268"/>
    <w:rsid w:val="00F43293"/>
    <w:rsid w:val="00F45151"/>
    <w:rsid w:val="00F46716"/>
    <w:rsid w:val="00F46A64"/>
    <w:rsid w:val="00F4767F"/>
    <w:rsid w:val="00F50C6C"/>
    <w:rsid w:val="00F50DF5"/>
    <w:rsid w:val="00F5207B"/>
    <w:rsid w:val="00F63C3A"/>
    <w:rsid w:val="00F668FE"/>
    <w:rsid w:val="00F7667A"/>
    <w:rsid w:val="00F82505"/>
    <w:rsid w:val="00F83FC2"/>
    <w:rsid w:val="00F84DFD"/>
    <w:rsid w:val="00F91EED"/>
    <w:rsid w:val="00F9292C"/>
    <w:rsid w:val="00F92AC8"/>
    <w:rsid w:val="00F94CB9"/>
    <w:rsid w:val="00FA717C"/>
    <w:rsid w:val="00FA7984"/>
    <w:rsid w:val="00FB0605"/>
    <w:rsid w:val="00FC2005"/>
    <w:rsid w:val="00FC36E0"/>
    <w:rsid w:val="00FC3E74"/>
    <w:rsid w:val="00FC6AE9"/>
    <w:rsid w:val="00FD3F21"/>
    <w:rsid w:val="00FD4F7C"/>
    <w:rsid w:val="00FD7974"/>
    <w:rsid w:val="00FE246E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1C6F8"/>
  <w15:chartTrackingRefBased/>
  <w15:docId w15:val="{97CA077D-59D7-F74C-B3DB-0DCD6609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C2B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e</dc:creator>
  <cp:keywords/>
  <dc:description/>
  <cp:lastModifiedBy>Anna Gage</cp:lastModifiedBy>
  <cp:revision>1</cp:revision>
  <dcterms:created xsi:type="dcterms:W3CDTF">2021-10-12T13:02:00Z</dcterms:created>
  <dcterms:modified xsi:type="dcterms:W3CDTF">2021-10-12T13:03:00Z</dcterms:modified>
</cp:coreProperties>
</file>